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Calibri" w:hAnsi="Calibri" w:eastAsia="宋体" w:cs="Calibri"/>
          <w:i w:val="0"/>
          <w:color w:val="000000"/>
          <w:kern w:val="0"/>
          <w:sz w:val="18"/>
          <w:szCs w:val="18"/>
          <w:u w:val="none"/>
          <w:bdr w:val="none" w:color="auto" w:sz="0" w:space="0"/>
          <w:lang w:val="en-US" w:eastAsia="zh-CN" w:bidi="ar"/>
        </w:rPr>
      </w:pPr>
      <w:r>
        <w:rPr>
          <w:rFonts w:hint="default" w:ascii="Calibri" w:hAnsi="Calibri" w:eastAsia="宋体" w:cs="Calibri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1. Number of </w:t>
      </w:r>
      <w:r>
        <w:rPr>
          <w:rFonts w:hint="default" w:ascii="Calibri" w:hAnsi="Calibri" w:eastAsia="宋体" w:cs="Calibri"/>
          <w:i/>
          <w:color w:val="000000"/>
          <w:kern w:val="0"/>
          <w:sz w:val="18"/>
          <w:szCs w:val="18"/>
          <w:u w:val="none"/>
          <w:lang w:val="en-US" w:eastAsia="zh-CN" w:bidi="ar"/>
        </w:rPr>
        <w:t>A. baumannii</w:t>
      </w:r>
      <w:r>
        <w:rPr>
          <w:rFonts w:hint="default" w:ascii="Calibri" w:hAnsi="Calibri" w:eastAsia="宋体" w:cs="Calibri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genomes in Latin America</w:t>
      </w:r>
    </w:p>
    <w:tbl>
      <w:tblPr>
        <w:tblW w:w="0" w:type="auto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937"/>
        <w:gridCol w:w="21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# Number of geno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# Number of ST2 gen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4"/>
          <w:rFonts w:eastAsia="SimSun"/>
          <w:sz w:val="16"/>
          <w:szCs w:val="16"/>
          <w:lang w:bidi="ar"/>
        </w:rPr>
      </w:pPr>
    </w:p>
    <w:p>
      <w:pPr>
        <w:textAlignment w:val="bottom"/>
        <w:rPr>
          <w:rStyle w:val="5"/>
          <w:rFonts w:eastAsia="SimSun"/>
          <w:sz w:val="16"/>
          <w:szCs w:val="16"/>
          <w:lang w:bidi="ar"/>
        </w:rPr>
      </w:pPr>
      <w:r>
        <w:rPr>
          <w:rStyle w:val="4"/>
          <w:rFonts w:eastAsia="SimSun"/>
          <w:sz w:val="16"/>
          <w:szCs w:val="16"/>
          <w:lang w:bidi="ar"/>
        </w:rPr>
        <w:t xml:space="preserve">Table 2. Antibiotic susceptibility of the Brazilian </w:t>
      </w:r>
      <w:r>
        <w:rPr>
          <w:rStyle w:val="5"/>
          <w:rFonts w:eastAsia="SimSun"/>
          <w:sz w:val="16"/>
          <w:szCs w:val="16"/>
          <w:lang w:bidi="ar"/>
        </w:rPr>
        <w:t>A. baumannii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0"/>
        <w:gridCol w:w="747"/>
        <w:gridCol w:w="543"/>
        <w:gridCol w:w="437"/>
        <w:gridCol w:w="437"/>
        <w:gridCol w:w="437"/>
        <w:gridCol w:w="437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2129"/>
        <w:gridCol w:w="1813"/>
      </w:tblGrid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bookmarkStart w:id="0" w:name="RANGE!A2:U27"/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ntibiotic classes</w:t>
            </w:r>
            <w:bookmarkEnd w:id="0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ntibiotics</w:t>
            </w:r>
          </w:p>
        </w:tc>
        <w:tc>
          <w:tcPr>
            <w:tcW w:w="0" w:type="auto"/>
            <w:gridSpan w:val="16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train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Genes associate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000000" w:fill="000000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FFFFFF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000000" w:fill="000000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FFFFFF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FFFFFF"/>
                <w:sz w:val="14"/>
                <w:szCs w:val="1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85.1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91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9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9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9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0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0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11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hromosom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Mobil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minoglycosid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MK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APH(6); APH(3''); ANT(3''); AAC(6')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rm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G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  <w:bookmarkStart w:id="1" w:name="_GoBack"/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N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TOB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arbapenem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P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ABC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JK; OXA-66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OXA-23</w:t>
            </w:r>
          </w:p>
        </w:tc>
      </w:tr>
      <w:tr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M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E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DO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ephalosporin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AZ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JK; OXA-66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DC-30; OXA-23</w:t>
            </w:r>
          </w:p>
        </w:tc>
      </w:tr>
      <w:tr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T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FE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β-lactam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A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IJK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C; OXA-66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DC-30; OXA-23</w:t>
            </w:r>
          </w:p>
        </w:tc>
      </w:tr>
      <w:tr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TZ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TIM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Phenicol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H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C;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 xml:space="preserve"> 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FGH;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 xml:space="preserve"> 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J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cat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B8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Quinolon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CIP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FGH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IJK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gyr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/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par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C 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; a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ba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Q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AC(6')</w:t>
            </w:r>
          </w:p>
        </w:tc>
      </w:tr>
      <w:tr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LEV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Macrolid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E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IJK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mph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E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msr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E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ulfonamides/Antifola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X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ABC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J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sul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1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Tetracyclin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MI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FGH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IJK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ade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ABC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tet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 xml:space="preserve">(B);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  <w:t>tet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</w:tr>
      <w:tr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T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DO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13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TG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4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val="pt-BR" w:eastAsia="pt-BR"/>
              </w:rPr>
              <w:t>R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color w:val="000000"/>
                <w:sz w:val="14"/>
                <w:szCs w:val="14"/>
                <w:lang w:val="pt-BR" w:eastAsia="pt-BR"/>
              </w:rPr>
            </w:pPr>
          </w:p>
        </w:tc>
      </w:tr>
    </w:tbl>
    <w:p>
      <w:pPr>
        <w:rPr>
          <w:sz w:val="16"/>
          <w:szCs w:val="16"/>
        </w:rPr>
      </w:pPr>
      <w:r>
        <w:rPr>
          <w:rFonts w:ascii="Calibri" w:hAnsi="Calibri" w:eastAsia="SimSun" w:cs="Calibri"/>
          <w:color w:val="000000"/>
          <w:sz w:val="16"/>
          <w:szCs w:val="16"/>
          <w:lang w:bidi="ar"/>
        </w:rPr>
        <w:t>AMK, amikacin; GEN, gentamicin; NET, netilmicin; TOB, tobramycin; IPM, imipenem; MEM, meropenem; ETP, ertapenem; DOR, doripenem; CAZ, ceftazidime; CRO, ceftriaxone; CTX, cefotaxime; FEP, cefepime; SAM, ampicillin/sulbactam; TZP, piperacillin/tazobactam; TIM, ticarcillin/clavulanic acid; CHL, chloramphenicol; CIP, ciprofloxacin; LEV, levofloxacin; ERY, erythromycin; SXT, trimethoprim/sulfamethoxazole; MIN, minocycline; TET, tetracycline; DOX, doxycycline; TGC, tigecycline. Resistance profile: S, susceptible; R, resistant; I, intermediate.</w:t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SimSun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hyphenationZone w:val="42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ABB87DD3"/>
    <w:rsid w:val="002721CF"/>
    <w:rsid w:val="00753DCD"/>
    <w:rsid w:val="00D31848"/>
    <w:rsid w:val="00E223E7"/>
    <w:rsid w:val="00F16967"/>
    <w:rsid w:val="2DDD9D7D"/>
    <w:rsid w:val="2EDE1340"/>
    <w:rsid w:val="2FFFECB9"/>
    <w:rsid w:val="3F324135"/>
    <w:rsid w:val="72FF16F5"/>
    <w:rsid w:val="7BDD2E26"/>
    <w:rsid w:val="7DDF3360"/>
    <w:rsid w:val="ABB87DD3"/>
    <w:rsid w:val="F9FDA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5">
    <w:name w:val="font01"/>
    <w:qFormat/>
    <w:uiPriority w:val="0"/>
    <w:rPr>
      <w:rFonts w:hint="default" w:ascii="Calibri" w:hAnsi="Calibri" w:cs="Calibri"/>
      <w:i/>
      <w:color w:val="000000"/>
      <w:sz w:val="20"/>
      <w:szCs w:val="20"/>
      <w:u w:val="none"/>
    </w:rPr>
  </w:style>
  <w:style w:type="character" w:customStyle="1" w:styleId="6">
    <w:name w:val="font31"/>
    <w:qFormat/>
    <w:uiPriority w:val="0"/>
    <w:rPr>
      <w:rFonts w:hint="default" w:ascii="Calibri" w:hAnsi="Calibri" w:cs="Calibri"/>
      <w:color w:val="000000"/>
      <w:sz w:val="16"/>
      <w:szCs w:val="16"/>
      <w:u w:val="none"/>
    </w:rPr>
  </w:style>
  <w:style w:type="character" w:customStyle="1" w:styleId="7">
    <w:name w:val="font11"/>
    <w:qFormat/>
    <w:uiPriority w:val="0"/>
    <w:rPr>
      <w:rFonts w:hint="default" w:ascii="Calibri" w:hAnsi="Calibri" w:cs="Calibri"/>
      <w:i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0</Words>
  <Characters>1602</Characters>
  <Lines>13</Lines>
  <Paragraphs>4</Paragraphs>
  <TotalTime>4</TotalTime>
  <ScaleCrop>false</ScaleCrop>
  <LinksUpToDate>false</LinksUpToDate>
  <CharactersWithSpaces>2148</CharactersWithSpaces>
  <Application>WPS Office_11.1.0.95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5:59:00Z</dcterms:created>
  <dc:creator>sergio</dc:creator>
  <cp:lastModifiedBy>sergio</cp:lastModifiedBy>
  <dcterms:modified xsi:type="dcterms:W3CDTF">2023-04-17T16:21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505</vt:lpwstr>
  </property>
</Properties>
</file>